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D28" w:rsidRPr="007D7EF6" w:rsidRDefault="00E90D28" w:rsidP="008C0FEE">
      <w:pPr>
        <w:rPr>
          <w:b/>
          <w:sz w:val="24"/>
        </w:rPr>
      </w:pPr>
      <w:r w:rsidRPr="007D7EF6">
        <w:rPr>
          <w:b/>
          <w:sz w:val="24"/>
        </w:rPr>
        <w:t>Fig</w:t>
      </w:r>
      <w:r w:rsidR="00926874">
        <w:rPr>
          <w:rFonts w:hint="eastAsia"/>
          <w:b/>
          <w:sz w:val="24"/>
        </w:rPr>
        <w:t>ure</w:t>
      </w:r>
      <w:r w:rsidRPr="007D7EF6">
        <w:rPr>
          <w:b/>
          <w:sz w:val="24"/>
        </w:rPr>
        <w:t xml:space="preserve"> </w:t>
      </w:r>
      <w:r w:rsidR="00926874">
        <w:rPr>
          <w:rFonts w:hint="eastAsia"/>
          <w:b/>
          <w:sz w:val="24"/>
        </w:rPr>
        <w:t>S</w:t>
      </w:r>
      <w:r>
        <w:rPr>
          <w:b/>
          <w:sz w:val="24"/>
        </w:rPr>
        <w:t>1</w:t>
      </w:r>
    </w:p>
    <w:p w:rsidR="00E90D28" w:rsidRDefault="00E90D28">
      <w:pPr>
        <w:widowControl/>
        <w:jc w:val="left"/>
        <w:rPr>
          <w:b/>
          <w:sz w:val="24"/>
        </w:rPr>
      </w:pPr>
    </w:p>
    <w:p w:rsidR="00E90D28" w:rsidRDefault="00E90D28">
      <w:pPr>
        <w:widowControl/>
        <w:jc w:val="left"/>
        <w:rPr>
          <w:b/>
          <w:sz w:val="24"/>
        </w:rPr>
      </w:pPr>
      <w:proofErr w:type="gramStart"/>
      <w:r>
        <w:rPr>
          <w:b/>
          <w:sz w:val="24"/>
        </w:rPr>
        <w:t>a</w:t>
      </w:r>
      <w:proofErr w:type="gramEnd"/>
      <w:r>
        <w:rPr>
          <w:b/>
          <w:sz w:val="24"/>
        </w:rPr>
        <w:t xml:space="preserve"> N</w:t>
      </w:r>
      <w:r w:rsidRPr="007D7EF6">
        <w:rPr>
          <w:b/>
          <w:sz w:val="24"/>
        </w:rPr>
        <w:t>ucleotide sequences of MGgLYZ1 gene—6015</w:t>
      </w:r>
      <w:r>
        <w:rPr>
          <w:b/>
          <w:sz w:val="24"/>
        </w:rPr>
        <w:t xml:space="preserve"> </w:t>
      </w:r>
      <w:proofErr w:type="spellStart"/>
      <w:r w:rsidRPr="007D7EF6">
        <w:rPr>
          <w:b/>
          <w:sz w:val="24"/>
        </w:rPr>
        <w:t>bp</w:t>
      </w:r>
      <w:proofErr w:type="spellEnd"/>
    </w:p>
    <w:p w:rsidR="00E90D28" w:rsidRPr="007D7EF6" w:rsidRDefault="00E90D28">
      <w:pPr>
        <w:widowControl/>
        <w:jc w:val="left"/>
        <w:rPr>
          <w:b/>
          <w:sz w:val="24"/>
        </w:rPr>
      </w:pPr>
    </w:p>
    <w:p w:rsidR="00E90D28" w:rsidRPr="001F1334" w:rsidRDefault="00E90D28" w:rsidP="007D7EF6">
      <w:pPr>
        <w:rPr>
          <w:b/>
        </w:rPr>
      </w:pPr>
      <w:r w:rsidRPr="001F1334">
        <w:rPr>
          <w:rStyle w:val="HTML"/>
          <w:rFonts w:hAnsi="Times New Roman"/>
          <w:b/>
        </w:rPr>
        <w:t>      </w:t>
      </w:r>
      <w:r w:rsidRPr="001F1334">
        <w:rPr>
          <w:rStyle w:val="HTML"/>
          <w:b/>
        </w:rPr>
        <w:t>1 </w:t>
      </w:r>
      <w:r w:rsidRPr="00C55E91">
        <w:rPr>
          <w:rStyle w:val="HTML"/>
          <w:b/>
          <w:u w:val="single"/>
        </w:rPr>
        <w:t>acaacaagatttcttacagaggagaaatccattctggtttccctcatcggaggtatcaa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 </w:t>
      </w:r>
      <w:r w:rsidRPr="001F1334">
        <w:rPr>
          <w:rStyle w:val="HTML"/>
          <w:b/>
        </w:rPr>
        <w:t>61 </w:t>
      </w:r>
      <w:r w:rsidRPr="00C55E91">
        <w:rPr>
          <w:rStyle w:val="HTML"/>
          <w:b/>
          <w:u w:val="single"/>
        </w:rPr>
        <w:t>acaatttgaagaacactaattgttgtcagttcagctgataattctcagaagttaatttt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  <w:color w:val="0000EE"/>
        </w:rPr>
        <w:t>      </w:t>
      </w:r>
      <w:r w:rsidRPr="001F1334">
        <w:rPr>
          <w:rStyle w:val="HTML"/>
          <w:b/>
          <w:color w:val="0000EE"/>
        </w:rPr>
        <w:t>1  M  E  N  I  L  V  V  L  A  V  L  V  S  V  E  A           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121 </w:t>
      </w:r>
      <w:r w:rsidRPr="00C55E91">
        <w:rPr>
          <w:rStyle w:val="HTML"/>
          <w:b/>
          <w:u w:val="single"/>
        </w:rPr>
        <w:t>a</w:t>
      </w:r>
      <w:r w:rsidRPr="001F1334">
        <w:rPr>
          <w:rStyle w:val="HTML"/>
          <w:b/>
        </w:rPr>
        <w:t>ATGGAAAATATTTTGGTAGTTCTTGCTGTATTGGTATCAGTTGAAGCAataggtaggt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181 tagctaattgatagccgttttaggcatgtgttttttatatgtttatttgaattcatggt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241 ttcaacaataaaagcttatttaaaaatgtgaaactttgaaatcattaactttatcgagc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301 gtaaactttgataattataattcttgtcgtaagtcgaccgttagatattcaaaaactaa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361 agtaaataacttttatacactcgagtaagtattggataattaacgtcaatgcttttgtg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  <w:color w:val="0000EE"/>
        </w:rPr>
        <w:t>     </w:t>
      </w:r>
      <w:r w:rsidRPr="001F1334">
        <w:rPr>
          <w:rStyle w:val="HTML"/>
          <w:b/>
          <w:color w:val="0000EE"/>
        </w:rPr>
        <w:t>17    I  D  Y  N  C  H  G  N  V  T  V  L  H  P  K  G  M  A  P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421 ttcATAGATTATAACTGCCATGGTAACGTGACAGTTCTACATCCTAAAGGCATGGCTCC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  <w:color w:val="0000EE"/>
        </w:rPr>
        <w:t>     </w:t>
      </w:r>
      <w:r w:rsidRPr="001F1334">
        <w:rPr>
          <w:rStyle w:val="HTML"/>
          <w:b/>
          <w:color w:val="0000EE"/>
        </w:rPr>
        <w:t>36 K  Y  G                                                   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481 AAATACGGTggtaagaaccttgctacaaatcattaggctaaacccctgtatgagtcagt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541 gttaatgatgctgagacttattgtatttacttaacgttcaatggaaactatttgaacat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601 aactttccaattaaagattttcatatttatgtcctctccaaaatcaaccaaacaagcat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661 acatgcatttttttaattgatcagatagtaaatctcaggactgtgttgatttttttatg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  <w:color w:val="0000EE"/>
        </w:rPr>
        <w:t>     </w:t>
      </w:r>
      <w:r w:rsidRPr="001F1334">
        <w:rPr>
          <w:rStyle w:val="HTML"/>
          <w:b/>
          <w:color w:val="0000EE"/>
        </w:rPr>
        <w:t>39                                           G  M  A  A  S  H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721 agattaaattttacatttaattgtctttcactttgtattgcaGGAATGGCAGCCTCCCA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  <w:color w:val="0000EE"/>
        </w:rPr>
        <w:t>     </w:t>
      </w:r>
      <w:r w:rsidRPr="001F1334">
        <w:rPr>
          <w:rStyle w:val="HTML"/>
          <w:b/>
          <w:color w:val="0000EE"/>
        </w:rPr>
        <w:t>45 L  A  I  D  Q  D  I  S  E  I  D  K  R  K  S  C  Y  L  K  A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781 CTCGCCATAGACCAGGATATAAGTGAAATAGATAAACGAAAGTCCTGTTATCTTAAAGC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  <w:color w:val="0000EE"/>
        </w:rPr>
        <w:t>     </w:t>
      </w:r>
      <w:r w:rsidRPr="001F1334">
        <w:rPr>
          <w:rStyle w:val="HTML"/>
          <w:b/>
          <w:color w:val="0000EE"/>
        </w:rPr>
        <w:t>65 A  A  N  N                                                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841 GCAGCTAATAACtgtgagtcatattcaatttattgcatggcgcaattttctattaattt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901 gtttaatctttgtaagttatttgagccaattgaaccttcatctgaccggtgtaacatt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 </w:t>
      </w:r>
      <w:r w:rsidRPr="001F1334">
        <w:rPr>
          <w:rStyle w:val="HTML"/>
          <w:b/>
        </w:rPr>
        <w:t>961 agctgctttacatattttcttctgtccaatttacaatgcatcgacagatgtagccttta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021 ttaagtgttcaattttaattatacctatcgagcaaatgaactgttgatttgaaattaa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081 agacatgttacaaggacaaatagttacaacataaactttttactaaacaactacattgt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141 cgtatgtttttagcaaaaacagaatattttaggcactatttaaagttaaaagcaaggaa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201 catgtattttaaagggtcctcgctagtgtttgatatgcccttcgctgttcaaattttta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261 attaaatttcccccgtgtatatatgtaaactcaatgttaccgtagttggtaccagttc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321 aggacagtcgttcagtcaactatatttaatgaatggctattatttattttgaatttatt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381 aaccataaaatgaagttttgactcttcacattgaataatcggcgaatcataaaaaattg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441 caacattgaaaataaaactaatacttttaaccaatcagaagacagtaaatatatcaaat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501 tatttatatcgttatgaaactagatagatgaacactggattataaatcctgtagaaatg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561 cacctcaagggtgaccgtggaatgatagtatggtcactattattcttttttgaccagca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621 ttaaatccttgccgaaatggggagtctgttggactgtgcggaatgcacagatacgaatt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681 aagtctaatcataatggggacattatatccgatggtatatacaccgtgatgtagagtaa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741 tgccactctatcttcacatgagaaacatactacatttttaaggggtccgttggttgcct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801 ttacaaggtaaaaatttccggccctattcaattcaatataacgtccttttctagtggca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861 tacgaccttcatcacagatagcttctattacagaacctgcctgttgcatttcttgttgt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921 ttactctcgccctaaacatgtaatattcgacactgaatattaagcaatcaaaaatcaat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1981 ttgtcatataattttggcgaaaaattatcacaacgttaatatcataatgtatgtacaa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lastRenderedPageBreak/>
        <w:t>   </w:t>
      </w:r>
      <w:r w:rsidRPr="001F1334">
        <w:rPr>
          <w:rStyle w:val="HTML"/>
          <w:b/>
        </w:rPr>
        <w:t>2041 ttaatgtggttacaaatttatggatattcttttctttggaaaagaacatgtaaaataat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101 taaaaaataagtaaatacgtaatacaaacagaaaaatgtaatcagaaacgaagaaacag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161 tttagattcgagaagagtaaactatatattaggaggtcggatacgctgagtaagatttc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221 tacatcttaaatcaaattttcgaatataggttctaggtgaaaccgattgatggtgctgc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281 gcaaaaataagtaatctcgtttcctttggaaatttaaaaatagttgttttaacagaata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341 cgaatatgtaaaaatggacctacttatgaacggacattccaaaaaggggggtgggaagg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401 tatgttcgaaataaaaattatagaggtctagatgagggtctttattgccattttctta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461 tcgttaggtttgctttgtagactctttacgtctccctcccttttcataatctctgttcgc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2521 gagtctacaatgcaacgttaaaatattatcgccaagtacatgtgtgcatttggcttcctc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2581 agacgtcattgattctatcattcaaaactgaaatagcgcatgttaacaaaaacttgtcg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641 taagccgtatatctgtagtaagtgtgtagtatatagtactaaatgatattcaaactgaaa</w:t>
      </w:r>
      <w:r w:rsidRPr="001F1334">
        <w:rPr>
          <w:b/>
        </w:rPr>
        <w:br/>
      </w:r>
      <w:r>
        <w:rPr>
          <w:rStyle w:val="HTML"/>
          <w:rFonts w:hAnsi="Times New Roman"/>
          <w:b/>
          <w:color w:val="0000EE"/>
        </w:rPr>
        <w:t>  </w:t>
      </w:r>
      <w:r w:rsidRPr="001F1334">
        <w:rPr>
          <w:rStyle w:val="HTML"/>
          <w:rFonts w:hAnsi="Times New Roman"/>
          <w:b/>
          <w:color w:val="0000EE"/>
        </w:rPr>
        <w:t>   </w:t>
      </w:r>
      <w:r w:rsidRPr="001F1334">
        <w:rPr>
          <w:rStyle w:val="HTML"/>
          <w:b/>
          <w:color w:val="0000EE"/>
        </w:rPr>
        <w:t>69                                                          C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701 ctcttaaaaactattaaagttagaatacaactttcgtccctatgcgtcatcattgtaTGC</w:t>
      </w:r>
      <w:r w:rsidRPr="001F1334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1F1334">
        <w:rPr>
          <w:rStyle w:val="HTML"/>
          <w:rFonts w:hAnsi="Times New Roman"/>
          <w:b/>
          <w:color w:val="0000EE"/>
        </w:rPr>
        <w:t>    </w:t>
      </w:r>
      <w:r w:rsidRPr="001F1334">
        <w:rPr>
          <w:rStyle w:val="HTML"/>
          <w:b/>
          <w:color w:val="0000EE"/>
        </w:rPr>
        <w:t>70 I  H  P  A  V  I  A  G  I  A  S  R  E  S  R  A  G  K  M  L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761 ATACACCCAGCTGTGATTGCCGGTATTGCTAGCAGAGAGTCTCGTGCTGGAAAGATGTTG</w:t>
      </w:r>
      <w:r w:rsidRPr="001F1334">
        <w:rPr>
          <w:b/>
        </w:rPr>
        <w:br/>
      </w:r>
      <w:r>
        <w:rPr>
          <w:rStyle w:val="HTML"/>
          <w:rFonts w:hAnsi="Times New Roman"/>
          <w:b/>
          <w:color w:val="0000EE"/>
        </w:rPr>
        <w:t>    </w:t>
      </w:r>
      <w:r w:rsidRPr="001F1334">
        <w:rPr>
          <w:rStyle w:val="HTML"/>
          <w:rFonts w:hAnsi="Times New Roman"/>
          <w:b/>
          <w:color w:val="0000EE"/>
        </w:rPr>
        <w:t> </w:t>
      </w:r>
      <w:r w:rsidRPr="001F1334">
        <w:rPr>
          <w:rStyle w:val="HTML"/>
          <w:b/>
          <w:color w:val="0000EE"/>
        </w:rPr>
        <w:t>90 Y  S  T  N  G  W  A  D  H  H  H  A  Y  G  I  M  Q         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821 TACAGTACCAATGGTTGGGCTGATCATCACCATGCTTATGGCATCATGCAGgtatatac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881 atgtaaacacttaaattcattttggtaaaacacgtgcaaagatgatttaaagcagactg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2941 tcagctcggagtcagaatttcgtgttcgagtagggtgccttcttattgtggaatgttac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001 gactagcactttataaatccggtctaacgtgtcaatctaatacaactcatggtcacatt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061 atacatgtcaaggattccattcacatgtttctcgtcctgaatatgcatttgatataggt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121 aaaccaccattaatcaacatcatcatccttaacaatacgaacgtttaattggatggtgaa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3181 atttgcatggtgtttcgtgaaaacaatacatttaaatcgacgatatcggagccataatac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3241 aaatgtctgaattttgataaaaaggatgtaatacctgtttatatcacctatagatattt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301 atgaaaagtgtttcagaaattttcagatataaaaataggaagatgtggtatataaatgc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361 aaagagacaactatcccctagcgacaaaatgacgcgtaaacatatagaaaactccatgt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421 accgtacggccatcagaaatgaacaaacatataccgtatagtcagctacaaatgtataa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481 agcaacgtacgtacgacatgtacttacataaaacatttattttaccaaaaaataataat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541 ttgtccataactttacaactacagacatttatagggggtctcattgggggtttctgatc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601 cggatcccgcttactgttttgccagattcccgtatcccgcttactgttttgtcagattc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661 cgtatcccgcttacactatgtacgtaagcaattctcgtttttttttgtcatttcccgggt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3721 cccgctagacctcatttcatgttttcacgacacaataatttgactttcgcgtgtcacgc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781 tacaaaaaatcggcaatcccgagtcacgcttagaccccaatgagacccactttatactg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841 aactagttgtgtttatttcctaaatatagtaccacagctatnattttngtgcaatgtcaa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3901 tttcatcatggaacacttttccacagntcagggattcattaagggatgaaaataagttt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3961 aaatttgtataancaatttaaatagctatgaatttatttatttaagtttcagtataaa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021 aaatatagtgtcaatgtcagaaaaatatcaactttttgtactcggcgcaaaactgggg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081 ggtctcggtagaacctggcccttccccagtttctcagcctcatacaaaaaagttgacat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  <w:color w:val="0000EE"/>
        </w:rPr>
        <w:t>    </w:t>
      </w:r>
      <w:r w:rsidRPr="001F1334">
        <w:rPr>
          <w:rStyle w:val="HTML"/>
          <w:b/>
          <w:color w:val="0000EE"/>
        </w:rPr>
        <w:t>107                                                    C  D  V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141 tttctgacatttacctaatattgtatatttattatgcgagtttaatttcagTGTGATGTC</w:t>
      </w:r>
      <w:r w:rsidRPr="001F1334">
        <w:rPr>
          <w:b/>
        </w:rPr>
        <w:br/>
      </w:r>
      <w:r>
        <w:rPr>
          <w:rStyle w:val="HTML"/>
          <w:rFonts w:hAnsi="Times New Roman"/>
          <w:b/>
          <w:color w:val="0000EE"/>
        </w:rPr>
        <w:t>   </w:t>
      </w:r>
      <w:r w:rsidRPr="001F1334">
        <w:rPr>
          <w:rStyle w:val="HTML"/>
          <w:rFonts w:hAnsi="Times New Roman"/>
          <w:b/>
          <w:color w:val="0000EE"/>
        </w:rPr>
        <w:t> </w:t>
      </w:r>
      <w:r w:rsidRPr="001F1334">
        <w:rPr>
          <w:rStyle w:val="HTML"/>
          <w:b/>
          <w:color w:val="0000EE"/>
        </w:rPr>
        <w:t>110 R  V  D  P  L  H  P  Y  H  K  N  C  T  S  Y  L  W  Y  S  C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201 CGAGTCGATCCGCTTCACCCTTACCACAAAAACTGCACATCTTACCTCTGGTACAGCTG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  <w:color w:val="0000EE"/>
        </w:rPr>
        <w:t>    </w:t>
      </w:r>
      <w:r w:rsidRPr="001F1334">
        <w:rPr>
          <w:rStyle w:val="HTML"/>
          <w:b/>
          <w:color w:val="0000EE"/>
        </w:rPr>
        <w:t>130 D  H  I  N  A  M  T  K  Y  V  L  V  P  Y  I  E  A  V  K  Q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261 GATCATATCAACGCCATGACAAAATATGTCTTAGTACCATACATAGAGGCTGTGAAAC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  <w:color w:val="0000EE"/>
        </w:rPr>
        <w:lastRenderedPageBreak/>
        <w:t>    </w:t>
      </w:r>
      <w:r w:rsidRPr="001F1334">
        <w:rPr>
          <w:rStyle w:val="HTML"/>
          <w:b/>
          <w:color w:val="0000EE"/>
        </w:rPr>
        <w:t>150 K  L  P  S  W  S  D  A  Q  A  P  Q                          </w:t>
      </w:r>
      <w:r w:rsidRPr="001F1334">
        <w:rPr>
          <w:b/>
          <w:color w:val="0000EE"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321 AAACTACCATCATGGTCGGATGCTCAAGCACCACAAggtattaatagcaataactgcat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381 tgattataaaccatcataaataaaaggtcaacaataaatactatataccatatactaag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441 atttcttaatattgataaaaatgaaaagcagacacataatggaaactcaaactacaagt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501 caaaagaaaaacagcaacagtacacgttttatcacaattagacggattttatatgtcaa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561 tgataacgttgtacatgtatatttcggatacaattaatgcatgatatatgttttagtgt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621 tataattaaaacatatatcgactgagctgtttattcatatatccgtaatacctaaatt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681 tatataatagtttactgtattgcaggaacccaaactaggttcgagggagttaaattcct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741 aaacgaaaacaatttctcatgttttatttcaatttgaactcatattgcatatttattttc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801 aaaaattctttctaggatcgatgatatcatcggggacttatagtcaaccaccagcaatt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861 ctatagaaccacattcaacaaacgatatttttcgtatgctcgaggctatcagtttcga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921 tgcacattgcattaaaaaaaattcccacaacctttaaattattcagaccttgtatttag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4981 aataatttacaaattaacccgatctctattcaatgaagttatcaattttgtatcaata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5041 agtaaatgtatgataaacgtcaacgagacggcaacacaacgatacttttttttctatttg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5101 tttggccattataaatgcatttgtaaatatttgtgtattaatgttatgaatggaaatatt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5161 tcaatctacggtataatatttatttatttggcgtcacacaattcgtacgtgtatatatgt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5221 aggaagatgtggtatgagtgtcaatgagacaactctccatccaagtaacaatctataaaa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5281 gtaaaccattataggtcaaggtacggccttcaacacggagccttggctcacaaacgaac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5341 gcaagctataaagggcccccaaaaaatactggtgtaaaaccattcaaacgggaaaacc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5401 cggtataatctatataaaaacgagaaacgagaaacaattatgaaccacataaacagacg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5461 caaccactgaacatgcatataattatgaaattgactcttaatctcaaaactaccttgta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5521 aacacaagatatagtttctaaaaatcaagtattcataaagaaaaagtggatagaaatgga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5581 aacaaaagaaacaaatatattgactgttttatttgattatttataaaaagttatcagcaa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5641 aaatactggacactactactcgcataagtaaccatcaacacccgactactaaaatctagg</w:t>
      </w:r>
      <w:r w:rsidRPr="001F1334">
        <w:rPr>
          <w:b/>
        </w:rPr>
        <w:br/>
      </w:r>
      <w:r w:rsidRPr="001F1334">
        <w:rPr>
          <w:rStyle w:val="HTML"/>
          <w:rFonts w:hAnsi="Times New Roman"/>
          <w:b/>
        </w:rPr>
        <w:t>   </w:t>
      </w:r>
      <w:r w:rsidRPr="001F1334">
        <w:rPr>
          <w:rStyle w:val="HTML"/>
          <w:b/>
        </w:rPr>
        <w:t>5701 atgtaccaacaaatacaaataacaaccagcttccttgacttaatccagacaaaaaggatg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5761 gtctggttaaatattgtttcacgtgatcacaaaccttacccttttcccatatagagcgtt</w:t>
      </w:r>
      <w:r w:rsidRPr="001F1334">
        <w:rPr>
          <w:b/>
        </w:rPr>
        <w:br/>
      </w:r>
      <w:r>
        <w:rPr>
          <w:rStyle w:val="HTML"/>
          <w:rFonts w:hAnsi="Times New Roman"/>
          <w:b/>
          <w:color w:val="0000EE"/>
        </w:rPr>
        <w:t>  </w:t>
      </w:r>
      <w:r w:rsidRPr="001F1334">
        <w:rPr>
          <w:rStyle w:val="HTML"/>
          <w:rFonts w:hAnsi="Times New Roman"/>
          <w:b/>
          <w:color w:val="0000EE"/>
        </w:rPr>
        <w:t>  </w:t>
      </w:r>
      <w:r w:rsidRPr="001F1334">
        <w:rPr>
          <w:rStyle w:val="HTML"/>
          <w:b/>
          <w:color w:val="0000EE"/>
        </w:rPr>
        <w:t>162                            G  G  V  A  A  Y  N  F  G  V  R  </w:t>
      </w:r>
      <w:r w:rsidRPr="001F1334">
        <w:rPr>
          <w:b/>
          <w:color w:val="0000EE"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5821 cgtcgtaacaccattttatattctttaGGTGGAGTGGCAGCATACAATTTTGGAGTACGC</w:t>
      </w:r>
      <w:r w:rsidRPr="001F1334">
        <w:rPr>
          <w:b/>
        </w:rPr>
        <w:br/>
      </w:r>
      <w:r>
        <w:rPr>
          <w:rStyle w:val="HTML"/>
          <w:rFonts w:hAnsi="Times New Roman"/>
          <w:b/>
          <w:color w:val="0000EE"/>
        </w:rPr>
        <w:t>  </w:t>
      </w:r>
      <w:r w:rsidRPr="001F1334">
        <w:rPr>
          <w:rStyle w:val="HTML"/>
          <w:rFonts w:hAnsi="Times New Roman"/>
          <w:b/>
          <w:color w:val="0000EE"/>
        </w:rPr>
        <w:t>  </w:t>
      </w:r>
      <w:r w:rsidRPr="001F1334">
        <w:rPr>
          <w:rStyle w:val="HTML"/>
          <w:b/>
          <w:color w:val="0000EE"/>
        </w:rPr>
        <w:t>173 N  V  R  T  W  D  K  L  D  I  G  T  T  H  N  D  Y  S  N  D  </w:t>
      </w:r>
      <w:r w:rsidRPr="001F1334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1F1334">
        <w:rPr>
          <w:rStyle w:val="HTML"/>
          <w:rFonts w:hAnsi="Times New Roman"/>
          <w:b/>
        </w:rPr>
        <w:t>  </w:t>
      </w:r>
      <w:r w:rsidRPr="001F1334">
        <w:rPr>
          <w:rStyle w:val="HTML"/>
          <w:b/>
        </w:rPr>
        <w:t>5881 AATGTTAGGACCTGGGATAAATTAGATATTGGAACAACGCATAATGATTATAGTAATGAC</w:t>
      </w:r>
      <w:r w:rsidRPr="001F1334">
        <w:rPr>
          <w:b/>
        </w:rPr>
        <w:br/>
      </w:r>
      <w:r>
        <w:rPr>
          <w:rStyle w:val="HTML"/>
          <w:rFonts w:hAnsi="Times New Roman"/>
          <w:b/>
          <w:color w:val="0000EE"/>
        </w:rPr>
        <w:t>  </w:t>
      </w:r>
      <w:r w:rsidRPr="001F1334">
        <w:rPr>
          <w:rStyle w:val="HTML"/>
          <w:rFonts w:hAnsi="Times New Roman"/>
          <w:b/>
          <w:color w:val="0000EE"/>
        </w:rPr>
        <w:t>  </w:t>
      </w:r>
      <w:r w:rsidRPr="001F1334">
        <w:rPr>
          <w:rStyle w:val="HTML"/>
          <w:b/>
          <w:color w:val="0000EE"/>
        </w:rPr>
        <w:t>193 V  I  A  Q  A  Q  W  L  I  H  R  Y  N  W  *</w:t>
      </w:r>
      <w:r w:rsidRPr="001F1334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1F1334">
        <w:rPr>
          <w:rStyle w:val="HTML"/>
          <w:rFonts w:hAnsi="Times New Roman"/>
          <w:b/>
        </w:rPr>
        <w:t>  </w:t>
      </w:r>
      <w:r w:rsidRPr="001F1334">
        <w:rPr>
          <w:rStyle w:val="HTML"/>
          <w:b/>
        </w:rPr>
        <w:t>5941 GTAATTGCACAGGCCCAGTGGTTAATTCATCGTTATAATTGGTAG</w:t>
      </w:r>
      <w:r w:rsidRPr="00C55E91">
        <w:rPr>
          <w:rStyle w:val="HTML"/>
          <w:b/>
          <w:u w:val="single"/>
        </w:rPr>
        <w:t>aatccgaatatttaa</w:t>
      </w:r>
      <w:r w:rsidRPr="001F1334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1F1334">
        <w:rPr>
          <w:rStyle w:val="HTML"/>
          <w:rFonts w:hAnsi="Times New Roman"/>
          <w:b/>
        </w:rPr>
        <w:t> </w:t>
      </w:r>
      <w:r w:rsidRPr="001F1334">
        <w:rPr>
          <w:rStyle w:val="HTML"/>
          <w:b/>
        </w:rPr>
        <w:t>6001 </w:t>
      </w:r>
      <w:proofErr w:type="spellStart"/>
      <w:r w:rsidRPr="00C55E91">
        <w:rPr>
          <w:rStyle w:val="HTML"/>
          <w:b/>
          <w:u w:val="single"/>
        </w:rPr>
        <w:t>aacagttcaaataaa</w:t>
      </w:r>
      <w:proofErr w:type="spellEnd"/>
    </w:p>
    <w:p w:rsidR="00E90D28" w:rsidRDefault="00E90D28" w:rsidP="007D7EF6">
      <w:pPr>
        <w:widowControl/>
        <w:jc w:val="left"/>
        <w:rPr>
          <w:b/>
          <w:sz w:val="24"/>
        </w:rPr>
      </w:pPr>
      <w:r>
        <w:br w:type="page"/>
      </w:r>
      <w:bookmarkStart w:id="0" w:name="_GoBack"/>
      <w:bookmarkEnd w:id="0"/>
      <w:proofErr w:type="gramStart"/>
      <w:r w:rsidRPr="007D7EF6">
        <w:rPr>
          <w:b/>
          <w:sz w:val="24"/>
        </w:rPr>
        <w:lastRenderedPageBreak/>
        <w:t>b</w:t>
      </w:r>
      <w:proofErr w:type="gramEnd"/>
      <w:r w:rsidRPr="007D7EF6">
        <w:rPr>
          <w:b/>
          <w:sz w:val="24"/>
        </w:rPr>
        <w:t xml:space="preserve"> Nucleotide sequences of MGgLYZ2 gene——5870</w:t>
      </w:r>
      <w:r>
        <w:rPr>
          <w:b/>
          <w:sz w:val="24"/>
        </w:rPr>
        <w:t xml:space="preserve"> </w:t>
      </w:r>
      <w:proofErr w:type="spellStart"/>
      <w:r w:rsidRPr="007D7EF6">
        <w:rPr>
          <w:b/>
          <w:sz w:val="24"/>
        </w:rPr>
        <w:t>bp</w:t>
      </w:r>
      <w:proofErr w:type="spellEnd"/>
    </w:p>
    <w:p w:rsidR="00E90D28" w:rsidRPr="007D7EF6" w:rsidRDefault="00E90D28" w:rsidP="007D7EF6">
      <w:pPr>
        <w:widowControl/>
        <w:jc w:val="left"/>
        <w:rPr>
          <w:b/>
          <w:sz w:val="24"/>
        </w:rPr>
      </w:pPr>
    </w:p>
    <w:p w:rsidR="00E90D28" w:rsidRPr="00926874" w:rsidRDefault="00E90D28" w:rsidP="00926874">
      <w:pPr>
        <w:rPr>
          <w:b/>
        </w:rPr>
      </w:pPr>
      <w:r>
        <w:rPr>
          <w:rStyle w:val="HTML"/>
          <w:rFonts w:hAnsi="Times New Roman"/>
          <w:b/>
          <w:color w:val="0000EE"/>
        </w:rPr>
        <w:t>   </w:t>
      </w:r>
      <w:r w:rsidRPr="00652AFF">
        <w:rPr>
          <w:rStyle w:val="HTML"/>
          <w:rFonts w:hAnsi="Times New Roman"/>
          <w:b/>
          <w:color w:val="0000EE"/>
        </w:rPr>
        <w:t>   </w:t>
      </w:r>
      <w:r w:rsidRPr="00652AFF">
        <w:rPr>
          <w:rStyle w:val="HTML"/>
          <w:b/>
          <w:color w:val="0000EE"/>
        </w:rPr>
        <w:t>1             M  K  T  F  F  L  L  F  A  V  I  F  A  T  D  A  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  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1 </w:t>
      </w:r>
      <w:r w:rsidRPr="00C55E91">
        <w:rPr>
          <w:rStyle w:val="HTML"/>
          <w:b/>
          <w:u w:val="single"/>
        </w:rPr>
        <w:t>tactgtgaagca</w:t>
      </w:r>
      <w:r w:rsidRPr="00652AFF">
        <w:rPr>
          <w:rStyle w:val="HTML"/>
          <w:b/>
        </w:rPr>
        <w:t>ATGAAAACGTTTTTCCTTTTATTTGCTGTAATTTTTGCAACTGATGC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   </w:t>
      </w:r>
      <w:r w:rsidRPr="00652AFF">
        <w:rPr>
          <w:rStyle w:val="HTML"/>
          <w:b/>
        </w:rPr>
        <w:t>61 gcgagtaagtaaataagtttttgaaatattccttttaaatgtattttataatacattt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  </w:t>
      </w:r>
      <w:r w:rsidRPr="00652AFF">
        <w:rPr>
          <w:rStyle w:val="HTML"/>
          <w:b/>
        </w:rPr>
        <w:t>121 ggaaatttatataagcatgtattttataatacatttatggaaatttatataagcattt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  </w:t>
      </w:r>
      <w:r w:rsidRPr="00652AFF">
        <w:rPr>
          <w:rStyle w:val="HTML"/>
          <w:b/>
        </w:rPr>
        <w:t>181 taatgaaattttagaaaaatgaagcattccctaaataagacaatcatcaaatgtttttt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241 cggtatatcataccatttaactacaaataccagtattcctcgtgtgtaattttggagta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01 atgtgtatattctacgaatgcagaaaaccattttatattttctagatcgtagatttttt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61 tgaacaataatcaacatgtacaattattcgatatcaactattatggttttatcgtggt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21 ttcgtatgttacggcagtgttaaaggtcttcggaagtctaggttatctttacatttgat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81 ttgaaacgaaattatattcagataacatcaagcttaatttgccgtctacctgtgatagt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541 cgtgatatttgaaaaatagaaaaacacacaaatgaaacacagtaaaattaaagattcat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601 ttttaagcgcaatcgcattggtcactatgctacgtttgtatgtctgctagtattgaatt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661 ttctgacaagtgtatgattggtcttgatgggtttatgatacaggatgtaacgttataa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721 tcaaagatgtcttattttagattattccataatgtattatagcattcattatatagcag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781 gagctcgtcttgatgttgcctacatatttgggttttggtggtttgagtagttggagtgg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841 ccgatttactgtaaaacactagtttgtgattgctgtaatcctttttgttcaatatgtt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901 tcttttacggtaatataaataaataaattatgctgtttgtttgttttaacaatgttgc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961 gtgtaaagttaaaatataggaaacgaggggaaaacaattcttgaaatttgaaaataata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021 agtcaaagcgtgtacacttggccgtttcagattgtaaaggcctatagataagttcattg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081 ttgtaccttaaaatgaaaaaagggacacaatttgttgaatttccattgggtatgatgat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141 ttaaccgatcaccacgctttggtgtacactttggaaaatataacctagcatgcattat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201 tcgaataaggcgaactgcaaaacacgagtattacaacagaggcacaaaacacttaacat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261 ttttgtcctcttattcagaatgtgacctaccgaattatacttttaccgggttaatattt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1321 catgagcaacacgacgagtatcacatatgaagcaggttctatttacccgtccggatcat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381 tgatatcactccagtatttgattgggttcgtgttggtcagtcttaagttgtatgcgtgg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441 gtaatgtgtactgttgtttgtctgttgaacactttcttttctgagacatgactttgtcag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1501 tttattttcgacttatgaaatcttttgttgctgtttaacatgtttgttttcctttcact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561 tttgatacatgaattaggtcgttagttctacgtttgtcattttgggaccttttatagct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621 actgagcggtatgaactttgtactttgctgaaggccgtgtaatgacttgtattttttc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681 ttcggtgtcattttatctcttgggaagtgttcctaatggcaatcttcttatttttataat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1741 gttaaacataaatgaaaatataatttgaatgttaccttatttcaaactgggaagatcgtg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1801 ataaaagctataaaaaaggagcatagtcttcaaaacaaaatgtttgtatgctccaatact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1861 tacaagtattatcttcaaatgataaaacaattcaaacgaatggacaacaactgtcctatt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1921 ggtacatgcattttcatgcaaaatgtagaaaatggttgattgaacatagaagacccgt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1981 tgcttttgtataagatatgataatgtttgtgatattatgcgatatgttgaaagcttta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041 cacaatttaaatcttgttaatatttgattttatttttttaacatgacgaaaatatataag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652AFF">
        <w:rPr>
          <w:rStyle w:val="HTML"/>
          <w:rFonts w:hAnsi="Times New Roman"/>
          <w:b/>
          <w:color w:val="0000EE"/>
        </w:rPr>
        <w:t>    </w:t>
      </w:r>
      <w:r w:rsidRPr="00652AFF">
        <w:rPr>
          <w:rStyle w:val="HTML"/>
          <w:b/>
          <w:color w:val="0000EE"/>
        </w:rPr>
        <w:t>17                          A  N  Y  N  C  H  G  D  V  T  Q  L 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101 aatattatatgaccaaattttatatGCGAACTATAATTGTCATGGTGATGTGACACAGCT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  <w:color w:val="0000EE"/>
        </w:rPr>
        <w:t>     </w:t>
      </w:r>
      <w:r w:rsidRPr="00652AFF">
        <w:rPr>
          <w:rStyle w:val="HTML"/>
          <w:b/>
          <w:color w:val="0000EE"/>
        </w:rPr>
        <w:t>29  H  P  T  G  M  G  S  A  Y  G                               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161 TCATCCAACAGGAATGGGCAGTGCATATGGAagatatcaatgatataataaaacaatcc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221 tgttgcgaagcagagacaacgttaccaatatttcggagtgtcgatatgaataaatcaga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281 attttgtagaagccaattggatagggacaagacaatactaaaaaaaatatcttatcaat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lastRenderedPageBreak/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341 ctataacaaaataattttcgaataatatgaaataaaataaatgtgttaatcgatcacc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401 tttcaattatctcgttcgttttaagcaaatccaatagggcgttaatcaatgtgtctttt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461 tcgaaatctagagactttattacctttgtttgcaaatattgaccactgaaaataaggaa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521 attttttttttagattttatggaaagattaacaaattgaaagcaacccatgacaatta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581 ttacttgaacataaaacaagttcaaattcttgtttgtgaatcacttttgataaaatac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2641 agtctccgattcagtattttttttctttttttttggagaaaactacgcataatttgatta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 </w:t>
      </w:r>
      <w:r w:rsidRPr="00652AFF">
        <w:rPr>
          <w:rStyle w:val="HTML"/>
          <w:rFonts w:hAnsi="Times New Roman"/>
          <w:b/>
          <w:color w:val="0000EE"/>
        </w:rPr>
        <w:t>   </w:t>
      </w:r>
      <w:r w:rsidRPr="00652AFF">
        <w:rPr>
          <w:rStyle w:val="HTML"/>
          <w:b/>
          <w:color w:val="0000EE"/>
        </w:rPr>
        <w:t>39                             G  M  A  G  S  H  Q  A  I  D  Q 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2701 tgtaaaatatgttttgtgtgtttaatagGGTATGGCAGGTTCGCACCAGGCTATTGATCA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 </w:t>
      </w:r>
      <w:r w:rsidRPr="00652AFF">
        <w:rPr>
          <w:rStyle w:val="HTML"/>
          <w:rFonts w:hAnsi="Times New Roman"/>
          <w:b/>
          <w:color w:val="0000EE"/>
        </w:rPr>
        <w:t>   </w:t>
      </w:r>
      <w:r w:rsidRPr="00652AFF">
        <w:rPr>
          <w:rStyle w:val="HTML"/>
          <w:b/>
          <w:color w:val="0000EE"/>
        </w:rPr>
        <w:t>50  D  I  A  E  I  N  K  R  K  S  C  Y  V  Q  A  G  A  A  N    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761 GGATATTGCTGAGATCAATAAACGAAAGTCTTGTTATGTACAAGCAGGAGCTGCGAACt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821 taagtatttatattgatatctattttagtataccctcccgattgtttcatttttttctg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2881 ttctatgtagtaatactacatacgctcgcagaacaattttgattctaagaaattataa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2941 agataaaaagttaaattacaaaaatactgaactccgaggaaaattcaaaacggaaagtt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001 ttcatcaaatagcaaaatcaaatgataaaacacatcaaacgaatggacaacaactgtc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3061 attcctgacttggtacagaaattttcaaatgtaaaatattatatataagtatcagcttg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121 attaaaacaatctgcgactatctttttatgtcgtttttcgttgttgtttttctaaactc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181 acattgtatgttgaactagctgtattttcattcttcaagtagtatgatcaaaacaaaag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3241 tatcttgtttcaatgcaattcaaactcactcttagagttcttatttcggaaatctaagt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3301 ctggcttggttggtttgcaattcttgcgcatatgtgcaacaacatatatatttttagct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361 gtaggaagacaagttttactgctcctatttccttttatagttttatgctttaagctta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3421 tattttatgctctggtgaataattctttgagtccgattttattattccggaaagtcatt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481 ggaaacggatgtaatactcatgttcacgttgacatttttataactttcgtattgtcaaa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541 aattattttatttttaaattcaaactcactattaaagttcttatttgggaaacgatgaa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3601 taaagtgtattacttgcaaatattgctcgttttttatgctgcgataaaaactctttcaa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661 gttttttttataaagtcgggattgagattttgaaacgaatatgatattcatgttttcttt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652AFF">
        <w:rPr>
          <w:rStyle w:val="HTML"/>
          <w:rFonts w:hAnsi="Times New Roman"/>
          <w:b/>
          <w:color w:val="0000EE"/>
        </w:rPr>
        <w:t>    </w:t>
      </w:r>
      <w:r w:rsidRPr="00652AFF">
        <w:rPr>
          <w:rStyle w:val="HTML"/>
          <w:b/>
          <w:color w:val="0000EE"/>
        </w:rPr>
        <w:t>69                                             C  I  H  P  A  V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721 ttaaattttgataacttccataatgtcgaatgattattttatagTGTATACATCCTGCAG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652AFF">
        <w:rPr>
          <w:rStyle w:val="HTML"/>
          <w:rFonts w:hAnsi="Times New Roman"/>
          <w:b/>
          <w:color w:val="0000EE"/>
        </w:rPr>
        <w:t>    </w:t>
      </w:r>
      <w:r w:rsidRPr="00652AFF">
        <w:rPr>
          <w:rStyle w:val="HTML"/>
          <w:b/>
          <w:color w:val="0000EE"/>
        </w:rPr>
        <w:t>75   I  A  G  L  A  S  R  E  S  R  A  G  K  L  L  Y  S  T  S  G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781 TTATTGCTGGTCTTGCTAGTCGGGAATCTCGCGCCGGAAAGCTTTTATATAGTACAAGCG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652AFF">
        <w:rPr>
          <w:rStyle w:val="HTML"/>
          <w:rFonts w:hAnsi="Times New Roman"/>
          <w:b/>
          <w:color w:val="0000EE"/>
        </w:rPr>
        <w:t>    </w:t>
      </w:r>
      <w:r w:rsidRPr="00652AFF">
        <w:rPr>
          <w:rStyle w:val="HTML"/>
          <w:b/>
          <w:color w:val="0000EE"/>
        </w:rPr>
        <w:t>95   W  G  D  H  H  N  A  Y  G  I  M  Q                        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3841 GCTGGGGTGATCATCATAACGCATACGGTATCATGCAGgtagacagaatatgaaatca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3901 ggatttgcttacttccatttatgtattactcttttccaaaatacaccgctatttgctgct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3961 gatgagtaacaaatcagctttgcaatactcagtcattatttttttttaaattaatacta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021 ggtaatgaattatactatagtcagaaatttacttgatgttttggaacaagtattatgt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081 ctgattctttttttagaaagggaaggctgcaaacgtacgaaaggtcaattagtgtcatca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4141 tttaaaagtgcttataataatacatgtatgaatatgcaattaacaagtagaattgcagg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201 taaatgtggctcttttgtaatgaaaacgggtatgtaagcagtcaggtaatgaccagcacg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261 tcacaaaacggattgcataagaatatatacaatgtttgtaccttttgtaatactcaccg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321 gtattctgaatttcatgaataggtaatgaatatatctataaacaaagatataattttttt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4381 tatgaaaatgtgatgagattttacttattttagatgctatgttgtctttaaaaaatta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441 tcggagtgttttgaatatatataaaaaatcaagaaacaaaataataagaataagtcagaa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4501 ttatattttcgttgtcttattgttgcaaaatctacgagtctaactaaggaacttcagtag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4561 aagtataaacctgtcaaaacaatggtaaccaaactaggctcgtaggttccttgctattta</w:t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621 ctggtttggttcatttgttgtttttctgttttgtctaggatctaagggtaacagtaatc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lastRenderedPageBreak/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681 atgctaacataattcatttttaaaactgtatgcattatttgattgacttattttcattcc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652AFF">
        <w:rPr>
          <w:rStyle w:val="HTML"/>
          <w:rFonts w:hAnsi="Times New Roman"/>
          <w:b/>
          <w:color w:val="0000EE"/>
        </w:rPr>
        <w:t>   </w:t>
      </w:r>
      <w:r w:rsidRPr="00652AFF">
        <w:rPr>
          <w:rStyle w:val="HTML"/>
          <w:b/>
          <w:color w:val="0000EE"/>
        </w:rPr>
        <w:t>107   C  D  I  N  A  N  P  L  H  S  I  H  K  T  C  T  S  Y  H  W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4741 agTGTGACATCAATGCTAACCCACTACATAGTATTCATAAAACATGTACATCTTACCACT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652AFF">
        <w:rPr>
          <w:rStyle w:val="HTML"/>
          <w:rFonts w:hAnsi="Times New Roman"/>
          <w:b/>
          <w:color w:val="0000EE"/>
        </w:rPr>
        <w:t>   </w:t>
      </w:r>
      <w:r w:rsidRPr="00652AFF">
        <w:rPr>
          <w:rStyle w:val="HTML"/>
          <w:b/>
          <w:color w:val="0000EE"/>
        </w:rPr>
        <w:t>127   D  S  C  A  H  I  N  A  M  T  A  H  V  L  V  P  N  I  Q  G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4801 GGGACAGCTGTGCCCACATAAACGCTATGACAGCGCATGTCCTAGTTCCAAATATACAAG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652AFF">
        <w:rPr>
          <w:rStyle w:val="HTML"/>
          <w:rFonts w:hAnsi="Times New Roman"/>
          <w:b/>
          <w:color w:val="0000EE"/>
        </w:rPr>
        <w:t>   </w:t>
      </w:r>
      <w:r w:rsidRPr="00652AFF">
        <w:rPr>
          <w:rStyle w:val="HTML"/>
          <w:b/>
          <w:color w:val="0000EE"/>
        </w:rPr>
        <w:t>147   V  K  R  K  H  H  S  W  S  D  A  Q  A  L  Q               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861 GTGTTAAACGCAAGCATCATTCGTGGTCGGATGCGCAAGCGTTACAAggtttgtcatca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921 ataaaatagatagttccctttctgttacattgtaccggtagctttatacaattattaac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4981 aatggtgtaggtctaatatatagcataacgaatcatgttatgctatcatgaagacctgc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5041 aagaatgtttaaataatatttacaaatttagatggacataaactgccatacatgttataa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5101 ttctttaacagtttataaaacaatgtcaccaaatcaaaggatttatagggaaataaaatg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5161 aaatacttgttgactcacaatgtacagcagaaggtcaccaacaggtcttcaatgtagat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5221 gaaattcccgcacccggaggcgtgcttcagctggcccttaaaaaaaatatactagttcag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5281 tgataatgaacgccatactaatttccaaattgtacacaagaaactaaaattaaaataatt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5341 caagactaacaaaggccaaaggatcctgacttgggacaggcgcaaaaatgcggcggggtt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5401 aaacatgtttatgagatctcaaccctcttcctatacctctagccaatgtagaaaagta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 </w:t>
      </w:r>
      <w:r w:rsidRPr="00652AFF">
        <w:rPr>
          <w:rStyle w:val="HTML"/>
          <w:rFonts w:hAnsi="Times New Roman"/>
          <w:b/>
        </w:rPr>
        <w:t> </w:t>
      </w:r>
      <w:r w:rsidRPr="00652AFF">
        <w:rPr>
          <w:rStyle w:val="HTML"/>
          <w:b/>
        </w:rPr>
        <w:t>5461 acacacttctcactttttaaataacacacaacactagttaattttcaaataaggtacttc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5521 ctaccaatgtgaatacaaaatgacattataagtgcttcagttttggaatgtctggtataa</w:t>
      </w:r>
      <w:r w:rsidRPr="00652AFF">
        <w:rPr>
          <w:b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5581 acaatcagacaacatctttttagaaagaaaaaaacttgtatggggacgttttttcgcagt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652AFF">
        <w:rPr>
          <w:rStyle w:val="HTML"/>
          <w:rFonts w:hAnsi="Times New Roman"/>
          <w:b/>
          <w:color w:val="0000EE"/>
        </w:rPr>
        <w:t>   </w:t>
      </w:r>
      <w:r w:rsidRPr="00652AFF">
        <w:rPr>
          <w:rStyle w:val="HTML"/>
          <w:b/>
          <w:color w:val="0000EE"/>
        </w:rPr>
        <w:t>162                                                         G  G</w:t>
      </w:r>
      <w:r w:rsidRPr="00652AFF">
        <w:rPr>
          <w:b/>
          <w:color w:val="0000EE"/>
        </w:rPr>
        <w:br/>
      </w:r>
      <w:r>
        <w:rPr>
          <w:rStyle w:val="HTML"/>
          <w:rFonts w:hAnsi="Times New Roman"/>
          <w:b/>
        </w:rPr>
        <w:t> </w:t>
      </w:r>
      <w:r w:rsidRPr="00652AFF">
        <w:rPr>
          <w:rStyle w:val="HTML"/>
          <w:rFonts w:hAnsi="Times New Roman"/>
          <w:b/>
        </w:rPr>
        <w:t>  </w:t>
      </w:r>
      <w:r w:rsidRPr="00652AFF">
        <w:rPr>
          <w:rStyle w:val="HTML"/>
          <w:b/>
        </w:rPr>
        <w:t>5641 aacctgaagattattataattatgtaacacnttttacatttgtattttcctttttaGGTG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  <w:color w:val="0000EE"/>
        </w:rPr>
        <w:t>    </w:t>
      </w:r>
      <w:r w:rsidRPr="00652AFF">
        <w:rPr>
          <w:rStyle w:val="HTML"/>
          <w:b/>
          <w:color w:val="0000EE"/>
        </w:rPr>
        <w:t>164   V  A  A  Y  N  F  G  L  G  N  V  Q  S  W  G  G  L  D  V  G</w:t>
      </w:r>
      <w:r w:rsidRPr="00652AFF">
        <w:rPr>
          <w:b/>
          <w:color w:val="0000EE"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5701 GAGTAGCTGCATACAACTTTGGTTTAGGCAATGTACAGAGTTGGGGCGGATTGGATGTGG</w:t>
      </w:r>
      <w:r w:rsidRPr="00652AFF">
        <w:rPr>
          <w:b/>
        </w:rPr>
        <w:br/>
      </w:r>
      <w:r>
        <w:rPr>
          <w:rStyle w:val="HTML"/>
          <w:rFonts w:hAnsi="Times New Roman"/>
          <w:b/>
          <w:color w:val="0000EE"/>
        </w:rPr>
        <w:t> </w:t>
      </w:r>
      <w:r w:rsidRPr="00652AFF">
        <w:rPr>
          <w:rStyle w:val="HTML"/>
          <w:rFonts w:hAnsi="Times New Roman"/>
          <w:b/>
          <w:color w:val="0000EE"/>
        </w:rPr>
        <w:t>   </w:t>
      </w:r>
      <w:r w:rsidRPr="00652AFF">
        <w:rPr>
          <w:rStyle w:val="HTML"/>
          <w:b/>
          <w:color w:val="0000EE"/>
        </w:rPr>
        <w:t>184   S  T  H  N  D  Y  S  N  D  V  I  A  R  A  Q  W  L  I  S  H</w:t>
      </w:r>
      <w:r w:rsidRPr="00652AFF">
        <w:rPr>
          <w:b/>
          <w:color w:val="0000EE"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5761 GATCAACACATAATGACTACAGCAACGACGTAATTGCACGTGCTCAATGGCTAATTAGCC</w:t>
      </w:r>
      <w:r w:rsidRPr="00652AFF">
        <w:rPr>
          <w:b/>
        </w:rPr>
        <w:br/>
      </w:r>
      <w:r w:rsidRPr="00652AFF">
        <w:rPr>
          <w:rStyle w:val="HTML"/>
          <w:rFonts w:hAnsi="Times New Roman"/>
          <w:b/>
          <w:color w:val="0000EE"/>
        </w:rPr>
        <w:t>    </w:t>
      </w:r>
      <w:r w:rsidRPr="00652AFF">
        <w:rPr>
          <w:rStyle w:val="HTML"/>
          <w:b/>
          <w:color w:val="0000EE"/>
        </w:rPr>
        <w:t>204   Y  H  W  *</w:t>
      </w:r>
      <w:r w:rsidRPr="00652AFF">
        <w:rPr>
          <w:b/>
          <w:color w:val="0000EE"/>
        </w:rPr>
        <w:br/>
      </w:r>
      <w:r w:rsidRPr="00652AFF">
        <w:rPr>
          <w:rStyle w:val="HTML"/>
          <w:rFonts w:hAnsi="Times New Roman"/>
          <w:b/>
        </w:rPr>
        <w:t>   </w:t>
      </w:r>
      <w:r w:rsidRPr="00652AFF">
        <w:rPr>
          <w:rStyle w:val="HTML"/>
          <w:b/>
        </w:rPr>
        <w:t>5821 </w:t>
      </w:r>
      <w:proofErr w:type="spellStart"/>
      <w:r w:rsidRPr="00652AFF">
        <w:rPr>
          <w:rStyle w:val="HTML"/>
          <w:b/>
        </w:rPr>
        <w:t>ATTATCATTGGTAG</w:t>
      </w:r>
      <w:r w:rsidRPr="00C55E91">
        <w:rPr>
          <w:rStyle w:val="HTML"/>
          <w:b/>
          <w:u w:val="single"/>
        </w:rPr>
        <w:t>tatgtagaagggtcatcctttaaacacacaaataaa</w:t>
      </w:r>
      <w:proofErr w:type="spellEnd"/>
    </w:p>
    <w:sectPr w:rsidR="00E90D28" w:rsidRPr="00926874" w:rsidSect="005F5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F1B" w:rsidRDefault="00475F1B" w:rsidP="00097634">
      <w:r>
        <w:separator/>
      </w:r>
    </w:p>
  </w:endnote>
  <w:endnote w:type="continuationSeparator" w:id="0">
    <w:p w:rsidR="00475F1B" w:rsidRDefault="00475F1B" w:rsidP="00097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F1B" w:rsidRDefault="00475F1B" w:rsidP="00097634">
      <w:r>
        <w:separator/>
      </w:r>
    </w:p>
  </w:footnote>
  <w:footnote w:type="continuationSeparator" w:id="0">
    <w:p w:rsidR="00475F1B" w:rsidRDefault="00475F1B" w:rsidP="000976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B475EC"/>
    <w:multiLevelType w:val="hybridMultilevel"/>
    <w:tmpl w:val="F31AB30A"/>
    <w:lvl w:ilvl="0" w:tplc="31E20444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21A29"/>
    <w:rsid w:val="00003A51"/>
    <w:rsid w:val="00033EC7"/>
    <w:rsid w:val="00047A12"/>
    <w:rsid w:val="00091A87"/>
    <w:rsid w:val="000948F6"/>
    <w:rsid w:val="00097634"/>
    <w:rsid w:val="000D1B01"/>
    <w:rsid w:val="000F7D71"/>
    <w:rsid w:val="001231DD"/>
    <w:rsid w:val="001279BD"/>
    <w:rsid w:val="0016164B"/>
    <w:rsid w:val="00164315"/>
    <w:rsid w:val="0017190B"/>
    <w:rsid w:val="00191688"/>
    <w:rsid w:val="001B6B18"/>
    <w:rsid w:val="001C78F3"/>
    <w:rsid w:val="001F1334"/>
    <w:rsid w:val="00202E64"/>
    <w:rsid w:val="00205B17"/>
    <w:rsid w:val="00215108"/>
    <w:rsid w:val="00271923"/>
    <w:rsid w:val="002A74CA"/>
    <w:rsid w:val="002C4EF2"/>
    <w:rsid w:val="002C57CA"/>
    <w:rsid w:val="002E0A15"/>
    <w:rsid w:val="00312908"/>
    <w:rsid w:val="00315922"/>
    <w:rsid w:val="00317300"/>
    <w:rsid w:val="0032611D"/>
    <w:rsid w:val="003537D0"/>
    <w:rsid w:val="00383799"/>
    <w:rsid w:val="003928D9"/>
    <w:rsid w:val="003B0EEF"/>
    <w:rsid w:val="003C52BF"/>
    <w:rsid w:val="003D5996"/>
    <w:rsid w:val="004349F6"/>
    <w:rsid w:val="00475F1B"/>
    <w:rsid w:val="00495B6E"/>
    <w:rsid w:val="004979A1"/>
    <w:rsid w:val="004D7470"/>
    <w:rsid w:val="004E4B5C"/>
    <w:rsid w:val="004F7512"/>
    <w:rsid w:val="005351F7"/>
    <w:rsid w:val="005643F5"/>
    <w:rsid w:val="00592150"/>
    <w:rsid w:val="005A03E5"/>
    <w:rsid w:val="005F58D4"/>
    <w:rsid w:val="00650D66"/>
    <w:rsid w:val="00652AFF"/>
    <w:rsid w:val="006577DD"/>
    <w:rsid w:val="00693ABC"/>
    <w:rsid w:val="006B239E"/>
    <w:rsid w:val="007074B0"/>
    <w:rsid w:val="007535F3"/>
    <w:rsid w:val="007803A1"/>
    <w:rsid w:val="007D7EF6"/>
    <w:rsid w:val="007F183E"/>
    <w:rsid w:val="007F21F9"/>
    <w:rsid w:val="00805361"/>
    <w:rsid w:val="00837007"/>
    <w:rsid w:val="0084734B"/>
    <w:rsid w:val="00854EE5"/>
    <w:rsid w:val="00857BEE"/>
    <w:rsid w:val="008A0009"/>
    <w:rsid w:val="008A2420"/>
    <w:rsid w:val="008A375A"/>
    <w:rsid w:val="008C0FEE"/>
    <w:rsid w:val="008F5C78"/>
    <w:rsid w:val="00926874"/>
    <w:rsid w:val="009408B2"/>
    <w:rsid w:val="009462F1"/>
    <w:rsid w:val="00964686"/>
    <w:rsid w:val="00982074"/>
    <w:rsid w:val="009C2564"/>
    <w:rsid w:val="009C3258"/>
    <w:rsid w:val="009E5062"/>
    <w:rsid w:val="00A13D3D"/>
    <w:rsid w:val="00A21A29"/>
    <w:rsid w:val="00A26408"/>
    <w:rsid w:val="00A5503F"/>
    <w:rsid w:val="00A71A5E"/>
    <w:rsid w:val="00A85F48"/>
    <w:rsid w:val="00A87461"/>
    <w:rsid w:val="00A87E01"/>
    <w:rsid w:val="00A96885"/>
    <w:rsid w:val="00AE0082"/>
    <w:rsid w:val="00AE0F45"/>
    <w:rsid w:val="00B00243"/>
    <w:rsid w:val="00B26BD8"/>
    <w:rsid w:val="00B83476"/>
    <w:rsid w:val="00B842BB"/>
    <w:rsid w:val="00BA316B"/>
    <w:rsid w:val="00BA51BA"/>
    <w:rsid w:val="00BB157D"/>
    <w:rsid w:val="00BC5064"/>
    <w:rsid w:val="00C326BD"/>
    <w:rsid w:val="00C417D6"/>
    <w:rsid w:val="00C55E91"/>
    <w:rsid w:val="00C76DEA"/>
    <w:rsid w:val="00C9762D"/>
    <w:rsid w:val="00CB0B66"/>
    <w:rsid w:val="00CD5D76"/>
    <w:rsid w:val="00D414CB"/>
    <w:rsid w:val="00D60465"/>
    <w:rsid w:val="00D74FC3"/>
    <w:rsid w:val="00DF71E7"/>
    <w:rsid w:val="00E13CF6"/>
    <w:rsid w:val="00E23E5F"/>
    <w:rsid w:val="00E537E3"/>
    <w:rsid w:val="00E538AC"/>
    <w:rsid w:val="00E61EC9"/>
    <w:rsid w:val="00E90D28"/>
    <w:rsid w:val="00EA26D7"/>
    <w:rsid w:val="00EE2C52"/>
    <w:rsid w:val="00F275B4"/>
    <w:rsid w:val="00F520E1"/>
    <w:rsid w:val="00F80609"/>
    <w:rsid w:val="00F94E71"/>
    <w:rsid w:val="00FA0274"/>
    <w:rsid w:val="00FC11B9"/>
    <w:rsid w:val="00FC334C"/>
    <w:rsid w:val="00FE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634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097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link w:val="a3"/>
    <w:uiPriority w:val="99"/>
    <w:locked/>
    <w:rsid w:val="00097634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97634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link w:val="a4"/>
    <w:uiPriority w:val="99"/>
    <w:locked/>
    <w:rsid w:val="00097634"/>
    <w:rPr>
      <w:rFonts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09763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locked/>
    <w:rsid w:val="00097634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99"/>
    <w:qFormat/>
    <w:rsid w:val="0084734B"/>
    <w:pPr>
      <w:ind w:firstLineChars="200" w:firstLine="420"/>
    </w:pPr>
    <w:rPr>
      <w:rFonts w:ascii="Calibri" w:hAnsi="Calibri"/>
      <w:szCs w:val="22"/>
    </w:rPr>
  </w:style>
  <w:style w:type="character" w:styleId="HTML">
    <w:name w:val="HTML Typewriter"/>
    <w:uiPriority w:val="99"/>
    <w:semiHidden/>
    <w:rsid w:val="007D7EF6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6</Pages>
  <Words>2366</Words>
  <Characters>13492</Characters>
  <Application>Microsoft Office Word</Application>
  <DocSecurity>0</DocSecurity>
  <Lines>112</Lines>
  <Paragraphs>31</Paragraphs>
  <ScaleCrop>false</ScaleCrop>
  <Company/>
  <LinksUpToDate>false</LinksUpToDate>
  <CharactersWithSpaces>15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5</cp:revision>
  <dcterms:created xsi:type="dcterms:W3CDTF">2012-03-31T02:39:00Z</dcterms:created>
  <dcterms:modified xsi:type="dcterms:W3CDTF">2012-08-22T07:03:00Z</dcterms:modified>
</cp:coreProperties>
</file>